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aps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bCs/>
          <w:caps/>
          <w:color w:val="000000"/>
          <w:sz w:val="24"/>
        </w:rPr>
        <w:t xml:space="preserve"> table 1</w:t>
      </w:r>
      <w:r>
        <w:rPr>
          <w:rFonts w:cs="Times New Roman" w:ascii="Times New Roman" w:hAnsi="Times New Roman"/>
          <w:b/>
          <w:bCs/>
          <w:cap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</w:rPr>
        <w:t>Detailed information of antibodies used in this</w:t>
      </w:r>
      <w:r>
        <w:rPr>
          <w:rFonts w:cs="Times New Roman" w:ascii="Times New Roman" w:hAnsi="Times New Roman"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study.</w:t>
      </w:r>
    </w:p>
    <w:tbl>
      <w:tblPr>
        <w:tblW w:w="9638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3260"/>
        <w:gridCol w:w="3823"/>
      </w:tblGrid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ntibod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mpan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atalogue NO.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SD7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LS Bio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LS-C315036</w:t>
              </w:r>
            </w:hyperlink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doc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22298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od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515842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sm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7559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T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15421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5b-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66190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28294</w:t>
            </w:r>
          </w:p>
        </w:tc>
      </w:tr>
      <w:tr>
        <w:trPr>
          <w:trHeight w:val="276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32233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R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lang w:val="en-US" w:eastAsia="zh-CN"/>
              </w:rPr>
              <w:t>Thermo Fisher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H00001958-M03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β-tubul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 Signaling 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28S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anti-rabbit IgG-HR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2357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anti-goat IgG-HR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-2354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at anti-mouse IgG-HR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430</w:t>
            </w:r>
          </w:p>
        </w:tc>
      </w:tr>
      <w:tr>
        <w:trPr>
          <w:trHeight w:val="726" w:hRule="atLeast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-actin (Alexa Fluor 594 phalloidi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2381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lexa Fluor 488 goat anti-rabbit IgG (H+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008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lexa Fluor 594 chicken anti-mouse IgG (H+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1201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lexa Fluor 488 chicken anti-mouse IgG (H+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1200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lexa Fluor 488 donkey anti-goat IgG (H+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1055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lexa Fluor 594 donkey anti-rabbit IgG (H+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itrogen</w:t>
            </w:r>
          </w:p>
        </w:tc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12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lsbio.com/antibodies/thsd7a-antibody-aa42-242-wb-western-ls-c315036/32520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2:02:34Z</dcterms:created>
  <dc:creator>86186</dc:creator>
  <dc:description/>
  <dc:language>en-US</dc:language>
  <cp:lastModifiedBy>刘晶</cp:lastModifiedBy>
  <dcterms:modified xsi:type="dcterms:W3CDTF">2024-05-09T19:24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64C3C5A3414211ACCE1922D604576E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